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6"/>
        <w:gridCol w:w="2846"/>
        <w:gridCol w:w="2683"/>
        <w:gridCol w:w="723"/>
      </w:tblGrid>
      <w:tr w:rsidR="007B6689" w:rsidRPr="00CD0B38" w14:paraId="3F0F344D" w14:textId="77777777" w:rsidTr="00F230C8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17D614" w14:textId="77777777" w:rsidR="007B6689" w:rsidRPr="00CD0B38" w:rsidRDefault="007B6689" w:rsidP="00327724">
            <w:pPr>
              <w:ind w:left="709" w:hanging="709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CA424" w14:textId="2FAEE853" w:rsidR="007B6689" w:rsidRPr="00895AC9" w:rsidRDefault="007B6689" w:rsidP="00327724">
            <w:pP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895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ymptomatic </w:t>
            </w:r>
            <w:r w:rsidR="007243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ental </w:t>
            </w:r>
            <w:r w:rsidRPr="00895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istants (n=3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B1E20E" w14:textId="77777777" w:rsidR="007B6689" w:rsidRPr="00895AC9" w:rsidRDefault="007B6689" w:rsidP="00327724">
            <w:pPr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</w:pPr>
            <w:r w:rsidRPr="00895A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ymptomatic dentists (n=109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9F8EC" w14:textId="26328A9F" w:rsidR="007B6689" w:rsidRPr="00CD0B38" w:rsidRDefault="00900F06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7B6689" w:rsidRPr="00CD0B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value </w:t>
            </w:r>
          </w:p>
        </w:tc>
      </w:tr>
      <w:tr w:rsidR="007B6689" w:rsidRPr="00CD0B38" w14:paraId="747B7226" w14:textId="77777777" w:rsidTr="00F230C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563B26" w14:textId="66C1F5E2" w:rsidR="007B6689" w:rsidRPr="00CD0B38" w:rsidRDefault="00F230C8" w:rsidP="00F230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7B6689" w:rsidRPr="00CD0B38">
              <w:rPr>
                <w:rFonts w:ascii="Times New Roman" w:hAnsi="Times New Roman" w:cs="Times New Roman"/>
                <w:b/>
                <w:sz w:val="16"/>
                <w:szCs w:val="16"/>
              </w:rPr>
              <w:t>ymptom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27FE18" w14:textId="77777777" w:rsidR="007B6689" w:rsidRPr="00CD0B38" w:rsidRDefault="007B6689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4B97AA" w14:textId="77777777" w:rsidR="007B6689" w:rsidRPr="00CD0B38" w:rsidRDefault="007B6689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063065" w14:textId="77777777" w:rsidR="007B6689" w:rsidRPr="00CD0B38" w:rsidRDefault="007B6689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7B6689" w:rsidRPr="00CD0B38" w14:paraId="5D053918" w14:textId="77777777" w:rsidTr="00F230C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D70561" w14:textId="77777777" w:rsidR="007B6689" w:rsidRPr="009D127B" w:rsidRDefault="007B6689" w:rsidP="00327724">
            <w:pPr>
              <w:ind w:left="709" w:hanging="709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D127B">
              <w:rPr>
                <w:rFonts w:ascii="Times New Roman" w:hAnsi="Times New Roman" w:cs="Times New Roman"/>
                <w:bCs/>
                <w:sz w:val="16"/>
                <w:szCs w:val="16"/>
              </w:rPr>
              <w:t>Typ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F63187" w14:textId="77777777" w:rsidR="007B6689" w:rsidRPr="00CD0B38" w:rsidRDefault="007B6689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D6F955" w14:textId="77777777" w:rsidR="007B6689" w:rsidRPr="00CD0B38" w:rsidRDefault="007B6689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28244B" w14:textId="77777777" w:rsidR="007B6689" w:rsidRPr="00CD0B38" w:rsidRDefault="007B6689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</w:p>
        </w:tc>
      </w:tr>
      <w:tr w:rsidR="007B6689" w:rsidRPr="00CD0B38" w14:paraId="086FDFE1" w14:textId="77777777" w:rsidTr="00F230C8">
        <w:tc>
          <w:tcPr>
            <w:tcW w:w="0" w:type="auto"/>
            <w:tcBorders>
              <w:top w:val="nil"/>
            </w:tcBorders>
            <w:shd w:val="clear" w:color="auto" w:fill="auto"/>
          </w:tcPr>
          <w:p w14:paraId="2C6C447B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Fever (&gt;38°C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08BF8B3" w14:textId="7AD39F4D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40 (38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4D0D8F3" w14:textId="635DFC0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50 (31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B1FA7A8" w14:textId="4D1DDFD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18</w:t>
            </w:r>
          </w:p>
        </w:tc>
      </w:tr>
      <w:tr w:rsidR="007B6689" w:rsidRPr="00CD0B38" w14:paraId="63DD943F" w14:textId="77777777" w:rsidTr="00F230C8">
        <w:tc>
          <w:tcPr>
            <w:tcW w:w="0" w:type="auto"/>
            <w:shd w:val="clear" w:color="auto" w:fill="auto"/>
          </w:tcPr>
          <w:p w14:paraId="46EC7A5A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hills</w:t>
            </w:r>
          </w:p>
        </w:tc>
        <w:tc>
          <w:tcPr>
            <w:tcW w:w="0" w:type="auto"/>
            <w:shd w:val="clear" w:color="auto" w:fill="auto"/>
          </w:tcPr>
          <w:p w14:paraId="791EB0B3" w14:textId="4845086B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16 (32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296DB359" w14:textId="6B561966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72 (3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70861B98" w14:textId="235651C4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</w:p>
        </w:tc>
      </w:tr>
      <w:tr w:rsidR="007B6689" w:rsidRPr="00CD0B38" w14:paraId="0F0BA172" w14:textId="77777777" w:rsidTr="00F230C8">
        <w:tc>
          <w:tcPr>
            <w:tcW w:w="0" w:type="auto"/>
            <w:shd w:val="clear" w:color="auto" w:fill="auto"/>
          </w:tcPr>
          <w:p w14:paraId="468D22CE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0" w:type="auto"/>
            <w:shd w:val="clear" w:color="auto" w:fill="auto"/>
          </w:tcPr>
          <w:p w14:paraId="2F7D2496" w14:textId="21BC1038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7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6EF1499C" w14:textId="599DFF1B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7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39A1CB93" w14:textId="34A2C4F8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17</w:t>
            </w:r>
          </w:p>
        </w:tc>
      </w:tr>
      <w:tr w:rsidR="007B6689" w:rsidRPr="00CD0B38" w14:paraId="035504E9" w14:textId="77777777" w:rsidTr="00F230C8">
        <w:tc>
          <w:tcPr>
            <w:tcW w:w="0" w:type="auto"/>
            <w:shd w:val="clear" w:color="auto" w:fill="auto"/>
          </w:tcPr>
          <w:p w14:paraId="4C3D3A20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onjunctivitis</w:t>
            </w:r>
          </w:p>
        </w:tc>
        <w:tc>
          <w:tcPr>
            <w:tcW w:w="0" w:type="auto"/>
            <w:shd w:val="clear" w:color="auto" w:fill="auto"/>
          </w:tcPr>
          <w:p w14:paraId="63EBC1CD" w14:textId="23FCF59C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3 (1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6676D00E" w14:textId="222427A4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28 (1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77188937" w14:textId="18823290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63</w:t>
            </w:r>
          </w:p>
        </w:tc>
      </w:tr>
      <w:tr w:rsidR="007B6689" w:rsidRPr="00CD0B38" w14:paraId="3581836D" w14:textId="77777777" w:rsidTr="00F230C8">
        <w:tc>
          <w:tcPr>
            <w:tcW w:w="0" w:type="auto"/>
            <w:shd w:val="clear" w:color="auto" w:fill="auto"/>
          </w:tcPr>
          <w:p w14:paraId="6FAA10EB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Tiredness</w:t>
            </w:r>
          </w:p>
        </w:tc>
        <w:tc>
          <w:tcPr>
            <w:tcW w:w="0" w:type="auto"/>
            <w:shd w:val="clear" w:color="auto" w:fill="auto"/>
          </w:tcPr>
          <w:p w14:paraId="6A580301" w14:textId="393AB952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67 (7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4D78230A" w14:textId="7F93455F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96 (72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14E52322" w14:textId="5E9B5665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98</w:t>
            </w:r>
          </w:p>
        </w:tc>
      </w:tr>
      <w:tr w:rsidR="007B6689" w:rsidRPr="00CD0B38" w14:paraId="059FDA9A" w14:textId="77777777" w:rsidTr="00F230C8">
        <w:tc>
          <w:tcPr>
            <w:tcW w:w="0" w:type="auto"/>
            <w:shd w:val="clear" w:color="auto" w:fill="auto"/>
          </w:tcPr>
          <w:p w14:paraId="449BCFA7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Rhinitis</w:t>
            </w:r>
          </w:p>
        </w:tc>
        <w:tc>
          <w:tcPr>
            <w:tcW w:w="0" w:type="auto"/>
            <w:shd w:val="clear" w:color="auto" w:fill="auto"/>
          </w:tcPr>
          <w:p w14:paraId="287A1874" w14:textId="3F9ABD60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23 (34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6F08EB5C" w14:textId="300ACE82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41 (4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443A24BA" w14:textId="0E21115A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48</w:t>
            </w:r>
          </w:p>
        </w:tc>
      </w:tr>
      <w:tr w:rsidR="007B6689" w:rsidRPr="00CD0B38" w14:paraId="79D23ABE" w14:textId="77777777" w:rsidTr="00F230C8">
        <w:tc>
          <w:tcPr>
            <w:tcW w:w="0" w:type="auto"/>
            <w:shd w:val="clear" w:color="auto" w:fill="auto"/>
          </w:tcPr>
          <w:p w14:paraId="6091F00E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Myalgia </w:t>
            </w:r>
          </w:p>
        </w:tc>
        <w:tc>
          <w:tcPr>
            <w:tcW w:w="0" w:type="auto"/>
            <w:shd w:val="clear" w:color="auto" w:fill="auto"/>
          </w:tcPr>
          <w:p w14:paraId="59B32612" w14:textId="3C3751F5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82 (5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48C86A56" w14:textId="6182BEE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67 (5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4BA4515D" w14:textId="610A759C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55</w:t>
            </w:r>
          </w:p>
        </w:tc>
      </w:tr>
      <w:tr w:rsidR="007B6689" w:rsidRPr="00CD0B38" w14:paraId="571AB730" w14:textId="77777777" w:rsidTr="00F230C8">
        <w:tc>
          <w:tcPr>
            <w:tcW w:w="0" w:type="auto"/>
            <w:shd w:val="clear" w:color="auto" w:fill="auto"/>
          </w:tcPr>
          <w:p w14:paraId="112482B0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Sore throat</w:t>
            </w:r>
          </w:p>
        </w:tc>
        <w:tc>
          <w:tcPr>
            <w:tcW w:w="0" w:type="auto"/>
            <w:shd w:val="clear" w:color="auto" w:fill="auto"/>
          </w:tcPr>
          <w:p w14:paraId="40B6508F" w14:textId="0F00454C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36 (65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2D3D67C0" w14:textId="7AF46A93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89 (53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27C1F683" w14:textId="25A35FCC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311A97C0" w14:textId="77777777" w:rsidTr="00F230C8">
        <w:tc>
          <w:tcPr>
            <w:tcW w:w="0" w:type="auto"/>
            <w:shd w:val="clear" w:color="auto" w:fill="auto"/>
          </w:tcPr>
          <w:p w14:paraId="36F27DBC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0" w:type="auto"/>
            <w:shd w:val="clear" w:color="auto" w:fill="auto"/>
          </w:tcPr>
          <w:p w14:paraId="0FCE7236" w14:textId="21C0B4D2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8 (68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7E003E15" w14:textId="1BBD4D60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00 (6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6A5A9BDF" w14:textId="7764ADB5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91</w:t>
            </w:r>
          </w:p>
        </w:tc>
      </w:tr>
      <w:tr w:rsidR="007B6689" w:rsidRPr="00CD0B38" w14:paraId="647C84F5" w14:textId="77777777" w:rsidTr="00F230C8">
        <w:tc>
          <w:tcPr>
            <w:tcW w:w="0" w:type="auto"/>
            <w:shd w:val="clear" w:color="auto" w:fill="auto"/>
          </w:tcPr>
          <w:p w14:paraId="643C5D24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nosmia</w:t>
            </w:r>
          </w:p>
        </w:tc>
        <w:tc>
          <w:tcPr>
            <w:tcW w:w="0" w:type="auto"/>
            <w:shd w:val="clear" w:color="auto" w:fill="auto"/>
          </w:tcPr>
          <w:p w14:paraId="7ACE1759" w14:textId="102F7742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2 (8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4F62B967" w14:textId="551346DD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05 (18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196F78DD" w14:textId="079ECE22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50BFF1B8" w14:textId="77777777" w:rsidTr="00F230C8">
        <w:tc>
          <w:tcPr>
            <w:tcW w:w="0" w:type="auto"/>
            <w:shd w:val="clear" w:color="auto" w:fill="auto"/>
          </w:tcPr>
          <w:p w14:paraId="1805A092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gueusia</w:t>
            </w:r>
          </w:p>
        </w:tc>
        <w:tc>
          <w:tcPr>
            <w:tcW w:w="0" w:type="auto"/>
            <w:shd w:val="clear" w:color="auto" w:fill="auto"/>
          </w:tcPr>
          <w:p w14:paraId="2AEDB44B" w14:textId="19B3AEF2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3 (9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7C2A5E02" w14:textId="6C7FF44D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80 (16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00657ED9" w14:textId="7256AA9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6AF510AE" w14:textId="77777777" w:rsidTr="00F230C8">
        <w:tc>
          <w:tcPr>
            <w:tcW w:w="0" w:type="auto"/>
            <w:shd w:val="clear" w:color="auto" w:fill="auto"/>
          </w:tcPr>
          <w:p w14:paraId="6EA90419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Difficulty in breathing</w:t>
            </w:r>
          </w:p>
        </w:tc>
        <w:tc>
          <w:tcPr>
            <w:tcW w:w="0" w:type="auto"/>
            <w:shd w:val="clear" w:color="auto" w:fill="auto"/>
          </w:tcPr>
          <w:p w14:paraId="650F1CA7" w14:textId="3A1F47CD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0 (13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0FCB3053" w14:textId="20BE63D6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61 (23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0109AB16" w14:textId="01DB648F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04A1728B" w14:textId="77777777" w:rsidTr="00F230C8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68DCB10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ARD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8B400C1" w14:textId="500BF8F8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3 (6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C8D9AB8" w14:textId="235F0E10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6 (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F755DEE" w14:textId="58AD859C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4152F5CB" w14:textId="77777777" w:rsidTr="00F230C8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0B3F45F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ate symptoms first appear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2B2AAFD" w14:textId="77777777" w:rsidR="007B6689" w:rsidRPr="00CD0B38" w:rsidRDefault="007B6689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0-03-15 [2020-03-04, 2020-03-22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B569AE1" w14:textId="77777777" w:rsidR="007B6689" w:rsidRPr="00CD0B38" w:rsidRDefault="007B6689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20-03-14 [2020-03-05, 2020-03-20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48083F4" w14:textId="6FBE35B9" w:rsidR="007B6689" w:rsidRPr="00CD0B38" w:rsidRDefault="007B6689" w:rsidP="00327724">
            <w:pPr>
              <w:rPr>
                <w:rFonts w:ascii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67</w:t>
            </w:r>
            <w:r w:rsidR="00327724" w:rsidRPr="00327724">
              <w:rPr>
                <w:rFonts w:ascii="Times New Roman" w:hAnsi="Times New Roman" w:cs="Times New Roman"/>
                <w:color w:val="333333"/>
                <w:sz w:val="16"/>
                <w:szCs w:val="16"/>
                <w:vertAlign w:val="superscript"/>
              </w:rPr>
              <w:t>*</w:t>
            </w:r>
          </w:p>
        </w:tc>
      </w:tr>
      <w:tr w:rsidR="007B6689" w:rsidRPr="00CD0B38" w14:paraId="6A93E28B" w14:textId="77777777" w:rsidTr="00F230C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AC3188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sz w:val="16"/>
                <w:szCs w:val="16"/>
              </w:rPr>
              <w:t>Contact histo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F4FE81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D47B5E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8DC38D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689" w:rsidRPr="00CD0B38" w14:paraId="253AAD3C" w14:textId="77777777" w:rsidTr="00F230C8">
        <w:tc>
          <w:tcPr>
            <w:tcW w:w="0" w:type="auto"/>
            <w:tcBorders>
              <w:top w:val="nil"/>
            </w:tcBorders>
            <w:shd w:val="clear" w:color="auto" w:fill="auto"/>
          </w:tcPr>
          <w:p w14:paraId="4666E508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rivate spher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46D4B61" w14:textId="424F4DF1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6 (18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FF1C286" w14:textId="51B166B8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30 (11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8C052F1" w14:textId="13EB8C5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.002</w:t>
            </w:r>
          </w:p>
        </w:tc>
      </w:tr>
      <w:tr w:rsidR="007B6689" w:rsidRPr="00CD0B38" w14:paraId="3D4A20C0" w14:textId="77777777" w:rsidTr="00F230C8">
        <w:tc>
          <w:tcPr>
            <w:tcW w:w="0" w:type="auto"/>
            <w:shd w:val="clear" w:color="auto" w:fill="auto"/>
          </w:tcPr>
          <w:p w14:paraId="5714ADCA" w14:textId="036A018D" w:rsidR="007B6689" w:rsidRPr="00CD0B38" w:rsidRDefault="00724371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ouse</w:t>
            </w:r>
          </w:p>
        </w:tc>
        <w:tc>
          <w:tcPr>
            <w:tcW w:w="0" w:type="auto"/>
            <w:shd w:val="clear" w:color="auto" w:fill="auto"/>
          </w:tcPr>
          <w:p w14:paraId="4F5BF3CD" w14:textId="333B31CB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8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15A4DC03" w14:textId="61249D25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36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70991F13" w14:textId="20F5E90C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81</w:t>
            </w:r>
          </w:p>
        </w:tc>
      </w:tr>
      <w:tr w:rsidR="007B6689" w:rsidRPr="00CD0B38" w14:paraId="0C5AD993" w14:textId="77777777" w:rsidTr="00F230C8">
        <w:tc>
          <w:tcPr>
            <w:tcW w:w="0" w:type="auto"/>
            <w:shd w:val="clear" w:color="auto" w:fill="auto"/>
          </w:tcPr>
          <w:p w14:paraId="5FD74189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Child </w:t>
            </w:r>
          </w:p>
        </w:tc>
        <w:tc>
          <w:tcPr>
            <w:tcW w:w="0" w:type="auto"/>
            <w:shd w:val="clear" w:color="auto" w:fill="auto"/>
          </w:tcPr>
          <w:p w14:paraId="5FFA122A" w14:textId="5D947E32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5 (6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1797B698" w14:textId="135A3B53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5 (4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324496D3" w14:textId="4E73A7D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41</w:t>
            </w:r>
          </w:p>
        </w:tc>
      </w:tr>
      <w:tr w:rsidR="007B6689" w:rsidRPr="00CD0B38" w14:paraId="7809CDC4" w14:textId="77777777" w:rsidTr="00F230C8">
        <w:tc>
          <w:tcPr>
            <w:tcW w:w="0" w:type="auto"/>
            <w:shd w:val="clear" w:color="auto" w:fill="auto"/>
          </w:tcPr>
          <w:p w14:paraId="1459835E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Maid</w:t>
            </w:r>
          </w:p>
        </w:tc>
        <w:tc>
          <w:tcPr>
            <w:tcW w:w="0" w:type="auto"/>
            <w:shd w:val="clear" w:color="auto" w:fill="auto"/>
          </w:tcPr>
          <w:p w14:paraId="49117202" w14:textId="21C3F4F8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3D4F8DCB" w14:textId="1FF7EE1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2FFF8122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7B6689" w:rsidRPr="00CD0B38" w14:paraId="1A9C1A5A" w14:textId="77777777" w:rsidTr="00F230C8">
        <w:tc>
          <w:tcPr>
            <w:tcW w:w="0" w:type="auto"/>
            <w:shd w:val="clear" w:color="auto" w:fill="auto"/>
          </w:tcPr>
          <w:p w14:paraId="2B27BEEE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Medical appointment</w:t>
            </w:r>
          </w:p>
        </w:tc>
        <w:tc>
          <w:tcPr>
            <w:tcW w:w="0" w:type="auto"/>
            <w:shd w:val="clear" w:color="auto" w:fill="auto"/>
          </w:tcPr>
          <w:p w14:paraId="2ED48B80" w14:textId="0C4407EA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8 (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2AF87B94" w14:textId="2950B540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 (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19A99A96" w14:textId="45FAD2D3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0086E767" w14:textId="77777777" w:rsidTr="00F230C8">
        <w:tc>
          <w:tcPr>
            <w:tcW w:w="0" w:type="auto"/>
            <w:shd w:val="clear" w:color="auto" w:fill="auto"/>
          </w:tcPr>
          <w:p w14:paraId="71ABA876" w14:textId="14CA3B98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ing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public transportation</w:t>
            </w:r>
          </w:p>
        </w:tc>
        <w:tc>
          <w:tcPr>
            <w:tcW w:w="0" w:type="auto"/>
            <w:shd w:val="clear" w:color="auto" w:fill="auto"/>
          </w:tcPr>
          <w:p w14:paraId="616AB8CB" w14:textId="01224E6C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9 (5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56401C63" w14:textId="277272E5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5 (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748DD73B" w14:textId="4276BBD3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7</w:t>
            </w:r>
          </w:p>
        </w:tc>
      </w:tr>
      <w:tr w:rsidR="007B6689" w:rsidRPr="00CD0B38" w14:paraId="450F3695" w14:textId="77777777" w:rsidTr="00F230C8">
        <w:tc>
          <w:tcPr>
            <w:tcW w:w="0" w:type="auto"/>
            <w:shd w:val="clear" w:color="auto" w:fill="auto"/>
          </w:tcPr>
          <w:p w14:paraId="5267FC5C" w14:textId="2D5CE0A1" w:rsidR="007B6689" w:rsidRPr="00CD0B38" w:rsidRDefault="007B6689" w:rsidP="00F44296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ing travel</w:t>
            </w:r>
          </w:p>
        </w:tc>
        <w:tc>
          <w:tcPr>
            <w:tcW w:w="0" w:type="auto"/>
            <w:shd w:val="clear" w:color="auto" w:fill="auto"/>
          </w:tcPr>
          <w:p w14:paraId="7A493A20" w14:textId="6DB25EE0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6647C7B9" w14:textId="546D7850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53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6AC5E5D6" w14:textId="4564F286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8</w:t>
            </w:r>
          </w:p>
        </w:tc>
      </w:tr>
      <w:tr w:rsidR="007B6689" w:rsidRPr="00CD0B38" w14:paraId="340AE9DF" w14:textId="77777777" w:rsidTr="00F230C8"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3ADC512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Unknown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C6E46A9" w14:textId="68CA89D5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7 (1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D99BCCD" w14:textId="296D2238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9 (4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DECE49A" w14:textId="601058F4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0C3679C6" w14:textId="77777777" w:rsidTr="00F230C8">
        <w:tc>
          <w:tcPr>
            <w:tcW w:w="0" w:type="auto"/>
            <w:tcBorders>
              <w:top w:val="nil"/>
            </w:tcBorders>
            <w:shd w:val="clear" w:color="auto" w:fill="auto"/>
          </w:tcPr>
          <w:p w14:paraId="21BAE8A7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Work environmen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1A7C23F0" w14:textId="7777777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06 (81.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77B7CCA" w14:textId="7777777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73 (45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76F199D" w14:textId="6E317788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007B6689" w:rsidRPr="00CD0B38" w14:paraId="5D5D2C97" w14:textId="77777777" w:rsidTr="00F230C8">
        <w:tc>
          <w:tcPr>
            <w:tcW w:w="0" w:type="auto"/>
            <w:shd w:val="clear" w:color="auto" w:fill="auto"/>
          </w:tcPr>
          <w:p w14:paraId="20EA5D53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</w:p>
        </w:tc>
        <w:tc>
          <w:tcPr>
            <w:tcW w:w="0" w:type="auto"/>
            <w:shd w:val="clear" w:color="auto" w:fill="auto"/>
          </w:tcPr>
          <w:p w14:paraId="5A0AFC10" w14:textId="7777777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274D384" w14:textId="7777777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06E369C4" w14:textId="7AC39603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22</w:t>
            </w:r>
          </w:p>
        </w:tc>
      </w:tr>
      <w:tr w:rsidR="007B6689" w:rsidRPr="00CD0B38" w14:paraId="6CB19AEF" w14:textId="77777777" w:rsidTr="00F230C8">
        <w:tc>
          <w:tcPr>
            <w:tcW w:w="0" w:type="auto"/>
            <w:shd w:val="clear" w:color="auto" w:fill="auto"/>
          </w:tcPr>
          <w:p w14:paraId="5A847306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No suspicion</w:t>
            </w:r>
          </w:p>
        </w:tc>
        <w:tc>
          <w:tcPr>
            <w:tcW w:w="0" w:type="auto"/>
            <w:shd w:val="clear" w:color="auto" w:fill="auto"/>
          </w:tcPr>
          <w:p w14:paraId="263D82AD" w14:textId="5EEF8BC0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14 (8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20CAE3FE" w14:textId="425DF832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26 (89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22994325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5CEC9063" w14:textId="77777777" w:rsidTr="00F230C8">
        <w:tc>
          <w:tcPr>
            <w:tcW w:w="0" w:type="auto"/>
            <w:shd w:val="clear" w:color="auto" w:fill="auto"/>
          </w:tcPr>
          <w:p w14:paraId="7491C160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Symptoms</w:t>
            </w:r>
          </w:p>
        </w:tc>
        <w:tc>
          <w:tcPr>
            <w:tcW w:w="0" w:type="auto"/>
            <w:shd w:val="clear" w:color="auto" w:fill="auto"/>
          </w:tcPr>
          <w:p w14:paraId="16B47823" w14:textId="7B241F3D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7 (1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24719EB9" w14:textId="34EB817C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71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35E2E80A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17732140" w14:textId="77777777" w:rsidTr="00F230C8">
        <w:tc>
          <w:tcPr>
            <w:tcW w:w="0" w:type="auto"/>
            <w:shd w:val="clear" w:color="auto" w:fill="auto"/>
          </w:tcPr>
          <w:p w14:paraId="7A6C0E1D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ositive COV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atus</w:t>
            </w:r>
          </w:p>
        </w:tc>
        <w:tc>
          <w:tcPr>
            <w:tcW w:w="0" w:type="auto"/>
            <w:shd w:val="clear" w:color="auto" w:fill="auto"/>
          </w:tcPr>
          <w:p w14:paraId="1E665ACF" w14:textId="479D9175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2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57B67CCE" w14:textId="386772A1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0EDEE13A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5723C7FD" w14:textId="77777777" w:rsidTr="00F230C8">
        <w:tc>
          <w:tcPr>
            <w:tcW w:w="0" w:type="auto"/>
            <w:shd w:val="clear" w:color="auto" w:fill="auto"/>
          </w:tcPr>
          <w:p w14:paraId="36CF4A0D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Coworker  </w:t>
            </w:r>
          </w:p>
        </w:tc>
        <w:tc>
          <w:tcPr>
            <w:tcW w:w="0" w:type="auto"/>
            <w:shd w:val="clear" w:color="auto" w:fill="auto"/>
          </w:tcPr>
          <w:p w14:paraId="4958983C" w14:textId="2982C4A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2 (17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66D50285" w14:textId="713E420A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49 (4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14CEA886" w14:textId="3C5EE9CD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26068D3C" w14:textId="77777777" w:rsidTr="00F230C8">
        <w:tc>
          <w:tcPr>
            <w:tcW w:w="0" w:type="auto"/>
            <w:shd w:val="clear" w:color="auto" w:fill="auto"/>
          </w:tcPr>
          <w:p w14:paraId="12BC0E4D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Assistant </w:t>
            </w:r>
          </w:p>
        </w:tc>
        <w:tc>
          <w:tcPr>
            <w:tcW w:w="0" w:type="auto"/>
            <w:shd w:val="clear" w:color="auto" w:fill="auto"/>
          </w:tcPr>
          <w:p w14:paraId="537D6E32" w14:textId="022B62AD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0DF96649" w14:textId="0A9972DE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3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33D5A422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</w:p>
        </w:tc>
      </w:tr>
      <w:tr w:rsidR="007B6689" w:rsidRPr="00CD0B38" w14:paraId="17CCBD93" w14:textId="77777777" w:rsidTr="00F230C8">
        <w:tc>
          <w:tcPr>
            <w:tcW w:w="0" w:type="auto"/>
            <w:shd w:val="clear" w:color="auto" w:fill="auto"/>
          </w:tcPr>
          <w:p w14:paraId="64650B50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Secretary  </w:t>
            </w:r>
          </w:p>
        </w:tc>
        <w:tc>
          <w:tcPr>
            <w:tcW w:w="0" w:type="auto"/>
            <w:shd w:val="clear" w:color="auto" w:fill="auto"/>
          </w:tcPr>
          <w:p w14:paraId="136FF812" w14:textId="79587EDA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8 (1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498C959E" w14:textId="5DC75CB2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8 (3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3154A863" w14:textId="203C28ED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3FA66662" w14:textId="77777777" w:rsidTr="00F230C8">
        <w:tc>
          <w:tcPr>
            <w:tcW w:w="0" w:type="auto"/>
            <w:shd w:val="clear" w:color="auto" w:fill="auto"/>
          </w:tcPr>
          <w:p w14:paraId="2491818D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Nurse </w:t>
            </w:r>
          </w:p>
        </w:tc>
        <w:tc>
          <w:tcPr>
            <w:tcW w:w="0" w:type="auto"/>
            <w:shd w:val="clear" w:color="auto" w:fill="auto"/>
          </w:tcPr>
          <w:p w14:paraId="7D23CD32" w14:textId="30CC733D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0 (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6183E23C" w14:textId="3FD8B476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 (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1B8B075E" w14:textId="3EFAE291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7879719B" w14:textId="77777777" w:rsidTr="00F230C8">
        <w:tc>
          <w:tcPr>
            <w:tcW w:w="0" w:type="auto"/>
            <w:shd w:val="clear" w:color="auto" w:fill="auto"/>
          </w:tcPr>
          <w:p w14:paraId="6DB29125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76772695" w14:textId="79DF96E4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16 (3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541022EE" w14:textId="2975974A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45 (2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0A18E798" w14:textId="39D29FAE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5839B11F" w14:textId="77777777" w:rsidTr="00F230C8"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083AC5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b/>
                <w:sz w:val="16"/>
                <w:szCs w:val="16"/>
              </w:rPr>
              <w:t>Professional expos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C39452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1DF830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C72095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689" w:rsidRPr="00CD0B38" w14:paraId="12EA047E" w14:textId="77777777" w:rsidTr="00F230C8">
        <w:tc>
          <w:tcPr>
            <w:tcW w:w="0" w:type="auto"/>
            <w:shd w:val="clear" w:color="auto" w:fill="auto"/>
          </w:tcPr>
          <w:p w14:paraId="384CC68F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Types of dental care</w:t>
            </w:r>
          </w:p>
        </w:tc>
        <w:tc>
          <w:tcPr>
            <w:tcW w:w="0" w:type="auto"/>
            <w:shd w:val="clear" w:color="auto" w:fill="auto"/>
          </w:tcPr>
          <w:p w14:paraId="746A1CAF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5DB6361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C80592D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689" w:rsidRPr="00CD0B38" w14:paraId="1238C116" w14:textId="77777777" w:rsidTr="00F230C8">
        <w:tc>
          <w:tcPr>
            <w:tcW w:w="0" w:type="auto"/>
            <w:shd w:val="clear" w:color="auto" w:fill="auto"/>
          </w:tcPr>
          <w:p w14:paraId="36BB140A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Clinical interview</w:t>
            </w:r>
          </w:p>
        </w:tc>
        <w:tc>
          <w:tcPr>
            <w:tcW w:w="0" w:type="auto"/>
            <w:shd w:val="clear" w:color="auto" w:fill="auto"/>
          </w:tcPr>
          <w:p w14:paraId="41FC9B4D" w14:textId="2120457F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12DEA062" w14:textId="7F0A2E4B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01BB870D" w14:textId="216CCED6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51</w:t>
            </w:r>
          </w:p>
        </w:tc>
      </w:tr>
      <w:tr w:rsidR="007B6689" w:rsidRPr="00CD0B38" w14:paraId="2AD70BA3" w14:textId="77777777" w:rsidTr="00F230C8">
        <w:tc>
          <w:tcPr>
            <w:tcW w:w="0" w:type="auto"/>
            <w:shd w:val="clear" w:color="auto" w:fill="auto"/>
          </w:tcPr>
          <w:p w14:paraId="265427C9" w14:textId="6E032EB5" w:rsidR="007B6689" w:rsidRPr="00CD0B38" w:rsidRDefault="008055FA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tal procedures</w:t>
            </w:r>
            <w:r w:rsidR="007B6689"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5871CBF" w14:textId="66A707A8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47 (68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2B666CE2" w14:textId="42AA21B9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545 (49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136BD500" w14:textId="6044A93B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7F4CAAFD" w14:textId="77777777" w:rsidTr="00F230C8">
        <w:tc>
          <w:tcPr>
            <w:tcW w:w="0" w:type="auto"/>
            <w:shd w:val="clear" w:color="auto" w:fill="auto"/>
          </w:tcPr>
          <w:p w14:paraId="16E62D41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umber of treated patients</w:t>
            </w:r>
          </w:p>
        </w:tc>
        <w:tc>
          <w:tcPr>
            <w:tcW w:w="0" w:type="auto"/>
            <w:shd w:val="clear" w:color="auto" w:fill="auto"/>
          </w:tcPr>
          <w:p w14:paraId="1762E391" w14:textId="7777777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47C0FA0E" w14:textId="77777777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5145D6C2" w14:textId="451D202A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675BC85B" w14:textId="77777777" w:rsidTr="00F230C8">
        <w:tc>
          <w:tcPr>
            <w:tcW w:w="0" w:type="auto"/>
            <w:shd w:val="clear" w:color="auto" w:fill="auto"/>
          </w:tcPr>
          <w:p w14:paraId="3B4895EF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0" w:type="auto"/>
            <w:shd w:val="clear" w:color="auto" w:fill="auto"/>
          </w:tcPr>
          <w:p w14:paraId="6AACCC8F" w14:textId="7C8CAF16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023088E2" w14:textId="109A9966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47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1AFFEE0A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4BE55632" w14:textId="77777777" w:rsidTr="00F230C8">
        <w:tc>
          <w:tcPr>
            <w:tcW w:w="0" w:type="auto"/>
            <w:shd w:val="clear" w:color="auto" w:fill="auto"/>
          </w:tcPr>
          <w:p w14:paraId="472229EB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0 – 50</w:t>
            </w:r>
          </w:p>
        </w:tc>
        <w:tc>
          <w:tcPr>
            <w:tcW w:w="0" w:type="auto"/>
            <w:shd w:val="clear" w:color="auto" w:fill="auto"/>
          </w:tcPr>
          <w:p w14:paraId="04AEF491" w14:textId="70836F22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6 (22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46E90A22" w14:textId="50EE5DD1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0 (2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7536A1AD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17DD1B93" w14:textId="77777777" w:rsidTr="00F230C8">
        <w:tc>
          <w:tcPr>
            <w:tcW w:w="0" w:type="auto"/>
            <w:shd w:val="clear" w:color="auto" w:fill="auto"/>
          </w:tcPr>
          <w:p w14:paraId="382888D1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0 – 100</w:t>
            </w:r>
          </w:p>
        </w:tc>
        <w:tc>
          <w:tcPr>
            <w:tcW w:w="0" w:type="auto"/>
            <w:shd w:val="clear" w:color="auto" w:fill="auto"/>
          </w:tcPr>
          <w:p w14:paraId="06158CCD" w14:textId="74E8AC86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2 (2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03C743E8" w14:textId="41CDE2C4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13 (38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0E84CDF0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37AE977E" w14:textId="77777777" w:rsidTr="00F230C8">
        <w:tc>
          <w:tcPr>
            <w:tcW w:w="0" w:type="auto"/>
            <w:shd w:val="clear" w:color="auto" w:fill="auto"/>
          </w:tcPr>
          <w:p w14:paraId="18779066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00 – 150</w:t>
            </w:r>
          </w:p>
        </w:tc>
        <w:tc>
          <w:tcPr>
            <w:tcW w:w="0" w:type="auto"/>
            <w:shd w:val="clear" w:color="auto" w:fill="auto"/>
          </w:tcPr>
          <w:p w14:paraId="3DEB6329" w14:textId="075B7329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8 (19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0A47E806" w14:textId="572D54DC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72 (2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039CF6A4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387A9CC5" w14:textId="77777777" w:rsidTr="00F230C8">
        <w:tc>
          <w:tcPr>
            <w:tcW w:w="0" w:type="auto"/>
            <w:shd w:val="clear" w:color="auto" w:fill="auto"/>
          </w:tcPr>
          <w:p w14:paraId="3FF6932B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50 – 200</w:t>
            </w:r>
          </w:p>
        </w:tc>
        <w:tc>
          <w:tcPr>
            <w:tcW w:w="0" w:type="auto"/>
            <w:shd w:val="clear" w:color="auto" w:fill="auto"/>
          </w:tcPr>
          <w:p w14:paraId="71789CA7" w14:textId="60192CDC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3 (1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3B1EB02C" w14:textId="281F8BEE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73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23596B6B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4008199F" w14:textId="77777777" w:rsidTr="00F230C8">
        <w:tc>
          <w:tcPr>
            <w:tcW w:w="0" w:type="auto"/>
            <w:shd w:val="clear" w:color="auto" w:fill="auto"/>
          </w:tcPr>
          <w:p w14:paraId="52DD148C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&gt;200</w:t>
            </w:r>
          </w:p>
        </w:tc>
        <w:tc>
          <w:tcPr>
            <w:tcW w:w="0" w:type="auto"/>
            <w:shd w:val="clear" w:color="auto" w:fill="auto"/>
          </w:tcPr>
          <w:p w14:paraId="066A16AE" w14:textId="2CCAC8A2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5 (1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2EF4C031" w14:textId="0EF331A3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3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7E7DED5E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33AAEFFA" w14:textId="77777777" w:rsidTr="00F230C8">
        <w:tc>
          <w:tcPr>
            <w:tcW w:w="0" w:type="auto"/>
            <w:shd w:val="clear" w:color="auto" w:fill="auto"/>
          </w:tcPr>
          <w:p w14:paraId="11CBC6F3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roportion of treated children &lt; 5 years old</w:t>
            </w:r>
          </w:p>
        </w:tc>
        <w:tc>
          <w:tcPr>
            <w:tcW w:w="0" w:type="auto"/>
            <w:shd w:val="clear" w:color="auto" w:fill="auto"/>
          </w:tcPr>
          <w:p w14:paraId="519C181E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6C560772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3B68845E" w14:textId="52E6E0EF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73</w:t>
            </w:r>
          </w:p>
        </w:tc>
      </w:tr>
      <w:tr w:rsidR="007B6689" w:rsidRPr="00CD0B38" w14:paraId="24DEA343" w14:textId="77777777" w:rsidTr="00F230C8">
        <w:tc>
          <w:tcPr>
            <w:tcW w:w="0" w:type="auto"/>
            <w:shd w:val="clear" w:color="auto" w:fill="auto"/>
          </w:tcPr>
          <w:p w14:paraId="3FC51DE4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14:paraId="08188607" w14:textId="638D0133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7 (4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2FDA77FC" w14:textId="00236645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66 (48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6B39D649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0AB54455" w14:textId="77777777" w:rsidTr="00F230C8">
        <w:tc>
          <w:tcPr>
            <w:tcW w:w="0" w:type="auto"/>
            <w:shd w:val="clear" w:color="auto" w:fill="auto"/>
          </w:tcPr>
          <w:p w14:paraId="0C29F4D2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&lt;25%</w:t>
            </w:r>
          </w:p>
        </w:tc>
        <w:tc>
          <w:tcPr>
            <w:tcW w:w="0" w:type="auto"/>
            <w:shd w:val="clear" w:color="auto" w:fill="auto"/>
          </w:tcPr>
          <w:p w14:paraId="40A1C799" w14:textId="37740E64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0 (5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197311F9" w14:textId="41E46E39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58 (46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6E854BAE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3952CE19" w14:textId="77777777" w:rsidTr="00F230C8">
        <w:tc>
          <w:tcPr>
            <w:tcW w:w="0" w:type="auto"/>
            <w:shd w:val="clear" w:color="auto" w:fill="auto"/>
          </w:tcPr>
          <w:p w14:paraId="670B1691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5% – 50%</w:t>
            </w:r>
          </w:p>
        </w:tc>
        <w:tc>
          <w:tcPr>
            <w:tcW w:w="0" w:type="auto"/>
            <w:shd w:val="clear" w:color="auto" w:fill="auto"/>
          </w:tcPr>
          <w:p w14:paraId="2F6DA087" w14:textId="113B8AF3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1BB42B72" w14:textId="3AB10C9C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9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69F36411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6D5325A2" w14:textId="77777777" w:rsidTr="00F230C8">
        <w:tc>
          <w:tcPr>
            <w:tcW w:w="0" w:type="auto"/>
            <w:shd w:val="clear" w:color="auto" w:fill="auto"/>
          </w:tcPr>
          <w:p w14:paraId="38B95A77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0% – 75%</w:t>
            </w:r>
          </w:p>
        </w:tc>
        <w:tc>
          <w:tcPr>
            <w:tcW w:w="0" w:type="auto"/>
            <w:shd w:val="clear" w:color="auto" w:fill="auto"/>
          </w:tcPr>
          <w:p w14:paraId="39D068B6" w14:textId="18172201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0B4DF406" w14:textId="351D7C16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48973EDB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4190E067" w14:textId="77777777" w:rsidTr="00F230C8">
        <w:tc>
          <w:tcPr>
            <w:tcW w:w="0" w:type="auto"/>
            <w:shd w:val="clear" w:color="auto" w:fill="auto"/>
          </w:tcPr>
          <w:p w14:paraId="29D79C08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14:paraId="4F89B333" w14:textId="5115573E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70AC92A0" w14:textId="0F29A815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278201EE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2EC25C4E" w14:textId="77777777" w:rsidTr="00F230C8">
        <w:tc>
          <w:tcPr>
            <w:tcW w:w="0" w:type="auto"/>
            <w:shd w:val="clear" w:color="auto" w:fill="auto"/>
          </w:tcPr>
          <w:p w14:paraId="6DFD9A32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roportion of treated children &gt; 5 years old</w:t>
            </w:r>
          </w:p>
        </w:tc>
        <w:tc>
          <w:tcPr>
            <w:tcW w:w="0" w:type="auto"/>
            <w:shd w:val="clear" w:color="auto" w:fill="auto"/>
          </w:tcPr>
          <w:p w14:paraId="351154A5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74E907BE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</w:tcPr>
          <w:p w14:paraId="2ADB0101" w14:textId="0967BC09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7A949507" w14:textId="77777777" w:rsidTr="00F230C8">
        <w:tc>
          <w:tcPr>
            <w:tcW w:w="0" w:type="auto"/>
            <w:shd w:val="clear" w:color="auto" w:fill="auto"/>
          </w:tcPr>
          <w:p w14:paraId="715BE71D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0" w:type="auto"/>
            <w:shd w:val="clear" w:color="auto" w:fill="auto"/>
          </w:tcPr>
          <w:p w14:paraId="6DBE2803" w14:textId="115C18BA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5 (15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3311EB42" w14:textId="0496A931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1 (1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517B19AB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7EBC725E" w14:textId="77777777" w:rsidTr="00F230C8">
        <w:tc>
          <w:tcPr>
            <w:tcW w:w="0" w:type="auto"/>
            <w:shd w:val="clear" w:color="auto" w:fill="auto"/>
          </w:tcPr>
          <w:p w14:paraId="31261A91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&lt;25%</w:t>
            </w:r>
          </w:p>
        </w:tc>
        <w:tc>
          <w:tcPr>
            <w:tcW w:w="0" w:type="auto"/>
            <w:shd w:val="clear" w:color="auto" w:fill="auto"/>
          </w:tcPr>
          <w:p w14:paraId="1DD5EB3E" w14:textId="578F9FC6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8 (53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32AE76B3" w14:textId="3402ADE9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05 (55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6A0C8E50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663DCF3B" w14:textId="77777777" w:rsidTr="00F230C8">
        <w:tc>
          <w:tcPr>
            <w:tcW w:w="0" w:type="auto"/>
            <w:shd w:val="clear" w:color="auto" w:fill="auto"/>
          </w:tcPr>
          <w:p w14:paraId="1E7C8227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25% – 50%</w:t>
            </w:r>
          </w:p>
        </w:tc>
        <w:tc>
          <w:tcPr>
            <w:tcW w:w="0" w:type="auto"/>
            <w:shd w:val="clear" w:color="auto" w:fill="auto"/>
          </w:tcPr>
          <w:p w14:paraId="2999CB57" w14:textId="730E8A9E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9 (1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0C1A92CA" w14:textId="6D9A04EB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42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14:paraId="727DFC1D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2001559D" w14:textId="77777777" w:rsidTr="00F230C8">
        <w:tc>
          <w:tcPr>
            <w:tcW w:w="0" w:type="auto"/>
            <w:shd w:val="clear" w:color="auto" w:fill="auto"/>
          </w:tcPr>
          <w:p w14:paraId="6C43FD72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50% – 75%</w:t>
            </w:r>
          </w:p>
        </w:tc>
        <w:tc>
          <w:tcPr>
            <w:tcW w:w="0" w:type="auto"/>
            <w:shd w:val="clear" w:color="auto" w:fill="auto"/>
          </w:tcPr>
          <w:p w14:paraId="075EF7A7" w14:textId="622ADE2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2 (19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)</w:t>
            </w:r>
          </w:p>
        </w:tc>
        <w:tc>
          <w:tcPr>
            <w:tcW w:w="0" w:type="auto"/>
            <w:shd w:val="clear" w:color="auto" w:fill="auto"/>
          </w:tcPr>
          <w:p w14:paraId="614F713F" w14:textId="1308B3F2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9 (1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14:paraId="3FB864D7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09327E55" w14:textId="77777777" w:rsidTr="00F230C8">
        <w:tc>
          <w:tcPr>
            <w:tcW w:w="0" w:type="auto"/>
            <w:shd w:val="clear" w:color="auto" w:fill="auto"/>
          </w:tcPr>
          <w:p w14:paraId="6E3E22C7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14:paraId="60C915B7" w14:textId="2B3D777E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0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1D52FD33" w14:textId="47E6DE14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44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13C860B3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 </w:t>
            </w:r>
          </w:p>
        </w:tc>
      </w:tr>
      <w:tr w:rsidR="007B6689" w:rsidRPr="00CD0B38" w14:paraId="2E471C92" w14:textId="77777777" w:rsidTr="00F230C8">
        <w:tc>
          <w:tcPr>
            <w:tcW w:w="0" w:type="auto"/>
            <w:shd w:val="clear" w:color="auto" w:fill="auto"/>
          </w:tcPr>
          <w:p w14:paraId="71254B68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PPE</w:t>
            </w:r>
          </w:p>
        </w:tc>
        <w:tc>
          <w:tcPr>
            <w:tcW w:w="0" w:type="auto"/>
            <w:shd w:val="clear" w:color="auto" w:fill="auto"/>
          </w:tcPr>
          <w:p w14:paraId="3ECACE64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55CA4AE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E264C3A" w14:textId="7777777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B6689" w:rsidRPr="00CD0B38" w14:paraId="78526F83" w14:textId="77777777" w:rsidTr="00F230C8">
        <w:tc>
          <w:tcPr>
            <w:tcW w:w="0" w:type="auto"/>
            <w:shd w:val="clear" w:color="auto" w:fill="auto"/>
          </w:tcPr>
          <w:p w14:paraId="791FDC29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No specific measures</w:t>
            </w:r>
          </w:p>
        </w:tc>
        <w:tc>
          <w:tcPr>
            <w:tcW w:w="0" w:type="auto"/>
            <w:shd w:val="clear" w:color="auto" w:fill="auto"/>
          </w:tcPr>
          <w:p w14:paraId="564E09E7" w14:textId="52D9B8FB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49 (69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0ADECA3F" w14:textId="0A71FAE4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812 (7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200198DF" w14:textId="50E89D93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84</w:t>
            </w:r>
          </w:p>
        </w:tc>
      </w:tr>
      <w:tr w:rsidR="007B6689" w:rsidRPr="00CD0B38" w14:paraId="3480DD4C" w14:textId="77777777" w:rsidTr="00F230C8">
        <w:tc>
          <w:tcPr>
            <w:tcW w:w="0" w:type="auto"/>
            <w:shd w:val="clear" w:color="auto" w:fill="auto"/>
          </w:tcPr>
          <w:p w14:paraId="0D8CDFE4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FFP2 mask</w:t>
            </w:r>
          </w:p>
        </w:tc>
        <w:tc>
          <w:tcPr>
            <w:tcW w:w="0" w:type="auto"/>
            <w:shd w:val="clear" w:color="auto" w:fill="auto"/>
          </w:tcPr>
          <w:p w14:paraId="7075E57F" w14:textId="09CB1D2A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4 (3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)</w:t>
            </w:r>
          </w:p>
        </w:tc>
        <w:tc>
          <w:tcPr>
            <w:tcW w:w="0" w:type="auto"/>
            <w:shd w:val="clear" w:color="auto" w:fill="auto"/>
          </w:tcPr>
          <w:p w14:paraId="75F237C3" w14:textId="0B63C070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96 (8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8)</w:t>
            </w:r>
          </w:p>
        </w:tc>
        <w:tc>
          <w:tcPr>
            <w:tcW w:w="0" w:type="auto"/>
            <w:shd w:val="clear" w:color="auto" w:fill="auto"/>
          </w:tcPr>
          <w:p w14:paraId="68523324" w14:textId="6BA55166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4</w:t>
            </w:r>
          </w:p>
        </w:tc>
      </w:tr>
      <w:tr w:rsidR="007B6689" w:rsidRPr="00CD0B38" w14:paraId="77474E5F" w14:textId="77777777" w:rsidTr="00F230C8">
        <w:tc>
          <w:tcPr>
            <w:tcW w:w="0" w:type="auto"/>
            <w:shd w:val="clear" w:color="auto" w:fill="auto"/>
          </w:tcPr>
          <w:p w14:paraId="4EB671B1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>Safety goggles</w:t>
            </w:r>
          </w:p>
        </w:tc>
        <w:tc>
          <w:tcPr>
            <w:tcW w:w="0" w:type="auto"/>
            <w:shd w:val="clear" w:color="auto" w:fill="auto"/>
          </w:tcPr>
          <w:p w14:paraId="48347F46" w14:textId="788EEDE0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41 (39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21037075" w14:textId="615AE8D3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680 (6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1BFDEBAF" w14:textId="4030B5BC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&lt;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01</w:t>
            </w:r>
          </w:p>
        </w:tc>
      </w:tr>
      <w:tr w:rsidR="007B6689" w:rsidRPr="00CD0B38" w14:paraId="6BBB5357" w14:textId="77777777" w:rsidTr="00F230C8">
        <w:tc>
          <w:tcPr>
            <w:tcW w:w="0" w:type="auto"/>
            <w:shd w:val="clear" w:color="auto" w:fill="auto"/>
          </w:tcPr>
          <w:p w14:paraId="05967C64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Hairnets </w:t>
            </w:r>
          </w:p>
        </w:tc>
        <w:tc>
          <w:tcPr>
            <w:tcW w:w="0" w:type="auto"/>
            <w:shd w:val="clear" w:color="auto" w:fill="auto"/>
          </w:tcPr>
          <w:p w14:paraId="792EAEC3" w14:textId="55B2D3B3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6 (7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2)</w:t>
            </w:r>
          </w:p>
        </w:tc>
        <w:tc>
          <w:tcPr>
            <w:tcW w:w="0" w:type="auto"/>
            <w:shd w:val="clear" w:color="auto" w:fill="auto"/>
          </w:tcPr>
          <w:p w14:paraId="0EF37604" w14:textId="1C4D8F48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33 (12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14:paraId="2D031EA4" w14:textId="27B8B48E" w:rsidR="007B6689" w:rsidRPr="00CF1A53" w:rsidRDefault="007B6689" w:rsidP="0032772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.</w:t>
            </w:r>
            <w:r w:rsidRPr="00CF1A53">
              <w:rPr>
                <w:rFonts w:ascii="Times New Roman" w:hAnsi="Times New Roman" w:cs="Times New Roman"/>
                <w:b/>
                <w:bCs/>
                <w:color w:val="333333"/>
                <w:sz w:val="16"/>
                <w:szCs w:val="16"/>
              </w:rPr>
              <w:t>013</w:t>
            </w:r>
          </w:p>
        </w:tc>
      </w:tr>
      <w:tr w:rsidR="007B6689" w:rsidRPr="00CD0B38" w14:paraId="43AAD05C" w14:textId="77777777" w:rsidTr="00F230C8">
        <w:tc>
          <w:tcPr>
            <w:tcW w:w="0" w:type="auto"/>
            <w:shd w:val="clear" w:color="auto" w:fill="auto"/>
          </w:tcPr>
          <w:p w14:paraId="0C7921AD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Shoe covers </w:t>
            </w:r>
          </w:p>
        </w:tc>
        <w:tc>
          <w:tcPr>
            <w:tcW w:w="0" w:type="auto"/>
            <w:shd w:val="clear" w:color="auto" w:fill="auto"/>
          </w:tcPr>
          <w:p w14:paraId="1E0DA112" w14:textId="7809AC38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5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1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14:paraId="0BE9045D" w14:textId="53D50951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22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2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14:paraId="05590894" w14:textId="79BBDB35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98</w:t>
            </w:r>
          </w:p>
        </w:tc>
      </w:tr>
      <w:tr w:rsidR="007B6689" w:rsidRPr="00CD0B38" w14:paraId="52589F84" w14:textId="77777777" w:rsidTr="00F230C8">
        <w:tc>
          <w:tcPr>
            <w:tcW w:w="0" w:type="auto"/>
            <w:shd w:val="clear" w:color="auto" w:fill="auto"/>
          </w:tcPr>
          <w:p w14:paraId="0B0834EA" w14:textId="77777777" w:rsidR="007B6689" w:rsidRPr="00CD0B38" w:rsidRDefault="007B6689" w:rsidP="00327724">
            <w:pPr>
              <w:ind w:left="314"/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sz w:val="16"/>
                <w:szCs w:val="16"/>
              </w:rPr>
              <w:t xml:space="preserve">Disposable gown </w:t>
            </w:r>
          </w:p>
        </w:tc>
        <w:tc>
          <w:tcPr>
            <w:tcW w:w="0" w:type="auto"/>
            <w:shd w:val="clear" w:color="auto" w:fill="auto"/>
          </w:tcPr>
          <w:p w14:paraId="54E2A02A" w14:textId="37CD78E7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17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4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15275D14" w14:textId="11F76BE6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 xml:space="preserve">62 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(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7)</w:t>
            </w:r>
          </w:p>
        </w:tc>
        <w:tc>
          <w:tcPr>
            <w:tcW w:w="0" w:type="auto"/>
            <w:shd w:val="clear" w:color="auto" w:fill="auto"/>
          </w:tcPr>
          <w:p w14:paraId="222A785F" w14:textId="19865C08" w:rsidR="007B6689" w:rsidRPr="00CD0B38" w:rsidRDefault="007B6689" w:rsidP="0032772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0</w:t>
            </w:r>
            <w:r w:rsidR="00A9743D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.</w:t>
            </w:r>
            <w:r w:rsidRPr="00CD0B38">
              <w:rPr>
                <w:rFonts w:ascii="Times New Roman" w:hAnsi="Times New Roman" w:cs="Times New Roman"/>
                <w:color w:val="333333"/>
                <w:sz w:val="16"/>
                <w:szCs w:val="16"/>
              </w:rPr>
              <w:t>588</w:t>
            </w:r>
          </w:p>
        </w:tc>
      </w:tr>
    </w:tbl>
    <w:p w14:paraId="2CEC5DFA" w14:textId="5F2252FC" w:rsidR="007B6689" w:rsidRDefault="007B6689" w:rsidP="00327724">
      <w:pPr>
        <w:ind w:right="-2"/>
        <w:jc w:val="both"/>
        <w:rPr>
          <w:rFonts w:ascii="Times New Roman" w:hAnsi="Times New Roman" w:cs="Times New Roman"/>
          <w:sz w:val="20"/>
          <w:szCs w:val="20"/>
        </w:rPr>
      </w:pPr>
      <w:r w:rsidRPr="00116B28">
        <w:rPr>
          <w:rFonts w:ascii="Times New Roman" w:hAnsi="Times New Roman" w:cs="Times New Roman"/>
          <w:sz w:val="20"/>
          <w:szCs w:val="20"/>
        </w:rPr>
        <w:t>Data are</w:t>
      </w:r>
      <w:r w:rsidRPr="00F1066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edian [IQR]</w:t>
      </w:r>
      <w:r w:rsidRPr="00A26903">
        <w:rPr>
          <w:rFonts w:ascii="Times New Roman" w:hAnsi="Times New Roman" w:cs="Times New Roman"/>
          <w:sz w:val="20"/>
          <w:szCs w:val="20"/>
        </w:rPr>
        <w:t>,</w:t>
      </w:r>
      <w:r w:rsidRPr="00116B28">
        <w:rPr>
          <w:rFonts w:ascii="Times New Roman" w:hAnsi="Times New Roman" w:cs="Times New Roman"/>
          <w:sz w:val="20"/>
          <w:szCs w:val="20"/>
        </w:rPr>
        <w:t xml:space="preserve"> n (%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16B28">
        <w:rPr>
          <w:rFonts w:ascii="Times New Roman" w:hAnsi="Times New Roman" w:cs="Times New Roman"/>
          <w:sz w:val="20"/>
          <w:szCs w:val="20"/>
        </w:rPr>
        <w:t xml:space="preserve"> p values comparing </w:t>
      </w:r>
      <w:r>
        <w:rPr>
          <w:rFonts w:ascii="Times New Roman" w:hAnsi="Times New Roman" w:cs="Times New Roman"/>
          <w:sz w:val="20"/>
          <w:szCs w:val="20"/>
        </w:rPr>
        <w:t>symptomatic dental assistants and symptomatic dent</w:t>
      </w:r>
      <w:r w:rsidR="00724371">
        <w:rPr>
          <w:rFonts w:ascii="Times New Roman" w:hAnsi="Times New Roman" w:cs="Times New Roman"/>
          <w:sz w:val="20"/>
          <w:szCs w:val="20"/>
        </w:rPr>
        <w:t>is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16B28">
        <w:rPr>
          <w:rFonts w:ascii="Times New Roman" w:hAnsi="Times New Roman" w:cs="Times New Roman"/>
          <w:sz w:val="20"/>
          <w:szCs w:val="20"/>
        </w:rPr>
        <w:t>are from Fisher’s exact tes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116B28">
        <w:rPr>
          <w:rFonts w:ascii="Times New Roman" w:hAnsi="Times New Roman" w:cs="Times New Roman"/>
          <w:sz w:val="20"/>
          <w:szCs w:val="20"/>
        </w:rPr>
        <w:t xml:space="preserve"> </w:t>
      </w:r>
      <w:r w:rsidRPr="002A65A0">
        <w:rPr>
          <w:rFonts w:ascii="Times New Roman" w:hAnsi="Times New Roman" w:cs="Times New Roman"/>
          <w:sz w:val="20"/>
          <w:szCs w:val="20"/>
        </w:rPr>
        <w:t>ARDS: acute respiratory distress syndr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PPE: </w:t>
      </w:r>
      <w:r w:rsidRPr="004F5238">
        <w:rPr>
          <w:rFonts w:ascii="Times New Roman" w:hAnsi="Times New Roman" w:cs="Times New Roman"/>
          <w:sz w:val="20"/>
          <w:szCs w:val="20"/>
        </w:rPr>
        <w:t>personal protective equipmen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4F5238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egarding professional exposure, r</w:t>
      </w:r>
      <w:r w:rsidRPr="004F5238">
        <w:rPr>
          <w:rFonts w:ascii="Times New Roman" w:hAnsi="Times New Roman" w:cs="Times New Roman"/>
          <w:sz w:val="20"/>
          <w:szCs w:val="20"/>
        </w:rPr>
        <w:t xml:space="preserve">espondents were asked to define types of dental care, number and age of treated patients and </w:t>
      </w:r>
      <w:r>
        <w:rPr>
          <w:rFonts w:ascii="Times New Roman" w:hAnsi="Times New Roman" w:cs="Times New Roman"/>
          <w:sz w:val="20"/>
          <w:szCs w:val="20"/>
        </w:rPr>
        <w:t>PPE</w:t>
      </w:r>
      <w:r w:rsidRPr="004F5238">
        <w:rPr>
          <w:rFonts w:ascii="Times New Roman" w:hAnsi="Times New Roman" w:cs="Times New Roman"/>
          <w:sz w:val="20"/>
          <w:szCs w:val="20"/>
        </w:rPr>
        <w:t xml:space="preserve"> used in the 15 days preceding the onset of symptom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66D4078" w14:textId="7731921A" w:rsidR="00AF48E6" w:rsidRDefault="00243072" w:rsidP="00AC64E8">
      <w:pPr>
        <w:pStyle w:val="Caption"/>
        <w:ind w:right="-2"/>
        <w:jc w:val="both"/>
      </w:pPr>
      <w:r w:rsidRPr="00243072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able</w:t>
      </w:r>
      <w:r w:rsidR="00AC64E8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S5</w:t>
      </w:r>
      <w:r w:rsidR="0031748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. P</w:t>
      </w:r>
      <w:r w:rsidR="00C02F95" w:rsidRPr="00C02F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utative exposure history in all </w:t>
      </w:r>
      <w:r w:rsidR="0031748C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ymptomatic </w:t>
      </w:r>
      <w:r w:rsidR="00C02F95" w:rsidRPr="00C02F95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respondents</w:t>
      </w:r>
    </w:p>
    <w:sectPr w:rsidR="00AF48E6" w:rsidSect="00327724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0C269" w14:textId="77777777" w:rsidR="00CE4271" w:rsidRDefault="00CE4271" w:rsidP="002200F2">
      <w:pPr>
        <w:spacing w:after="0" w:line="240" w:lineRule="auto"/>
      </w:pPr>
      <w:r>
        <w:separator/>
      </w:r>
    </w:p>
  </w:endnote>
  <w:endnote w:type="continuationSeparator" w:id="0">
    <w:p w14:paraId="1E659527" w14:textId="77777777" w:rsidR="00CE4271" w:rsidRDefault="00CE4271" w:rsidP="00220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2668708"/>
      <w:docPartObj>
        <w:docPartGallery w:val="Page Numbers (Bottom of Page)"/>
        <w:docPartUnique/>
      </w:docPartObj>
    </w:sdtPr>
    <w:sdtEndPr/>
    <w:sdtContent>
      <w:p w14:paraId="39388CED" w14:textId="61B8766A" w:rsidR="00327724" w:rsidRDefault="0032772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5C3F" w:rsidRPr="00F15C3F">
          <w:rPr>
            <w:noProof/>
            <w:lang w:val="fr-FR"/>
          </w:rPr>
          <w:t>1</w:t>
        </w:r>
        <w:r>
          <w:fldChar w:fldCharType="end"/>
        </w:r>
      </w:p>
    </w:sdtContent>
  </w:sdt>
  <w:p w14:paraId="09F26C87" w14:textId="77777777" w:rsidR="00327724" w:rsidRDefault="003277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1A2182" w14:textId="77777777" w:rsidR="00CE4271" w:rsidRDefault="00CE4271" w:rsidP="002200F2">
      <w:pPr>
        <w:spacing w:after="0" w:line="240" w:lineRule="auto"/>
      </w:pPr>
      <w:r>
        <w:separator/>
      </w:r>
    </w:p>
  </w:footnote>
  <w:footnote w:type="continuationSeparator" w:id="0">
    <w:p w14:paraId="477BFF54" w14:textId="77777777" w:rsidR="00CE4271" w:rsidRDefault="00CE4271" w:rsidP="00220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20BAD"/>
    <w:multiLevelType w:val="hybridMultilevel"/>
    <w:tmpl w:val="1F58EB20"/>
    <w:lvl w:ilvl="0" w:tplc="D84A223E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22932D02"/>
    <w:multiLevelType w:val="hybridMultilevel"/>
    <w:tmpl w:val="A1E68026"/>
    <w:lvl w:ilvl="0" w:tplc="92E62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B75A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D31C9C"/>
    <w:multiLevelType w:val="hybridMultilevel"/>
    <w:tmpl w:val="1D080164"/>
    <w:lvl w:ilvl="0" w:tplc="0A5E076C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4">
    <w:nsid w:val="36547366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650532"/>
    <w:multiLevelType w:val="hybridMultilevel"/>
    <w:tmpl w:val="1438F6F8"/>
    <w:lvl w:ilvl="0" w:tplc="59C65B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A9200A"/>
    <w:multiLevelType w:val="hybridMultilevel"/>
    <w:tmpl w:val="F3F82BA6"/>
    <w:lvl w:ilvl="0" w:tplc="C26E98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0723FF0"/>
    <w:multiLevelType w:val="hybridMultilevel"/>
    <w:tmpl w:val="D046A4F0"/>
    <w:lvl w:ilvl="0" w:tplc="86947A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5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ABC"/>
    <w:rsid w:val="00002BFB"/>
    <w:rsid w:val="00006021"/>
    <w:rsid w:val="00006C72"/>
    <w:rsid w:val="00014B94"/>
    <w:rsid w:val="00014BD6"/>
    <w:rsid w:val="00015208"/>
    <w:rsid w:val="00021FD2"/>
    <w:rsid w:val="00023076"/>
    <w:rsid w:val="00034BD6"/>
    <w:rsid w:val="000366E6"/>
    <w:rsid w:val="00044F7F"/>
    <w:rsid w:val="00046AAF"/>
    <w:rsid w:val="000504B7"/>
    <w:rsid w:val="000528D0"/>
    <w:rsid w:val="000538FE"/>
    <w:rsid w:val="00053FAE"/>
    <w:rsid w:val="00056DC6"/>
    <w:rsid w:val="00066EB4"/>
    <w:rsid w:val="00071FA6"/>
    <w:rsid w:val="0007467D"/>
    <w:rsid w:val="00076FA1"/>
    <w:rsid w:val="000804F7"/>
    <w:rsid w:val="00086BDB"/>
    <w:rsid w:val="000922F8"/>
    <w:rsid w:val="000A7140"/>
    <w:rsid w:val="000B6FAC"/>
    <w:rsid w:val="000C22C7"/>
    <w:rsid w:val="000C2C88"/>
    <w:rsid w:val="000D68E0"/>
    <w:rsid w:val="000E0951"/>
    <w:rsid w:val="000E40F7"/>
    <w:rsid w:val="000E5E15"/>
    <w:rsid w:val="0010539B"/>
    <w:rsid w:val="0011069B"/>
    <w:rsid w:val="00111EB7"/>
    <w:rsid w:val="0011244F"/>
    <w:rsid w:val="00112F65"/>
    <w:rsid w:val="00114366"/>
    <w:rsid w:val="00115580"/>
    <w:rsid w:val="00117CCA"/>
    <w:rsid w:val="001204CD"/>
    <w:rsid w:val="00122A9B"/>
    <w:rsid w:val="001264B5"/>
    <w:rsid w:val="001265FD"/>
    <w:rsid w:val="0013497A"/>
    <w:rsid w:val="00134FDB"/>
    <w:rsid w:val="0014035B"/>
    <w:rsid w:val="0015166C"/>
    <w:rsid w:val="00151C33"/>
    <w:rsid w:val="001520DF"/>
    <w:rsid w:val="00155D63"/>
    <w:rsid w:val="001623D4"/>
    <w:rsid w:val="00166A0D"/>
    <w:rsid w:val="00171E33"/>
    <w:rsid w:val="00177909"/>
    <w:rsid w:val="00185E26"/>
    <w:rsid w:val="001909C9"/>
    <w:rsid w:val="0019315D"/>
    <w:rsid w:val="001A2770"/>
    <w:rsid w:val="001A37FB"/>
    <w:rsid w:val="001B0E87"/>
    <w:rsid w:val="001B2C09"/>
    <w:rsid w:val="001B7631"/>
    <w:rsid w:val="001B780C"/>
    <w:rsid w:val="001C6CF6"/>
    <w:rsid w:val="001D0961"/>
    <w:rsid w:val="001E65FD"/>
    <w:rsid w:val="00206703"/>
    <w:rsid w:val="002163D9"/>
    <w:rsid w:val="002200F2"/>
    <w:rsid w:val="00223C32"/>
    <w:rsid w:val="002307BD"/>
    <w:rsid w:val="00230862"/>
    <w:rsid w:val="00234B29"/>
    <w:rsid w:val="0023514E"/>
    <w:rsid w:val="00241448"/>
    <w:rsid w:val="00243072"/>
    <w:rsid w:val="002524C0"/>
    <w:rsid w:val="0025330F"/>
    <w:rsid w:val="0025358F"/>
    <w:rsid w:val="002573C3"/>
    <w:rsid w:val="002643E4"/>
    <w:rsid w:val="00273A54"/>
    <w:rsid w:val="00274751"/>
    <w:rsid w:val="002814F0"/>
    <w:rsid w:val="00281D4C"/>
    <w:rsid w:val="002824E7"/>
    <w:rsid w:val="00286426"/>
    <w:rsid w:val="002870E8"/>
    <w:rsid w:val="00293954"/>
    <w:rsid w:val="002A0083"/>
    <w:rsid w:val="002A09DA"/>
    <w:rsid w:val="002A0B98"/>
    <w:rsid w:val="002A414F"/>
    <w:rsid w:val="002B5C62"/>
    <w:rsid w:val="002C04BA"/>
    <w:rsid w:val="002C1529"/>
    <w:rsid w:val="002C443C"/>
    <w:rsid w:val="002C617F"/>
    <w:rsid w:val="002D32B5"/>
    <w:rsid w:val="002D6F55"/>
    <w:rsid w:val="002E44CD"/>
    <w:rsid w:val="002F1F32"/>
    <w:rsid w:val="002F24F9"/>
    <w:rsid w:val="002F71F3"/>
    <w:rsid w:val="003001BE"/>
    <w:rsid w:val="003072C2"/>
    <w:rsid w:val="0031748C"/>
    <w:rsid w:val="00327724"/>
    <w:rsid w:val="00331775"/>
    <w:rsid w:val="00351889"/>
    <w:rsid w:val="0035283D"/>
    <w:rsid w:val="003576C3"/>
    <w:rsid w:val="00363276"/>
    <w:rsid w:val="00363AD3"/>
    <w:rsid w:val="0037275D"/>
    <w:rsid w:val="00373BB8"/>
    <w:rsid w:val="003763CF"/>
    <w:rsid w:val="0037661B"/>
    <w:rsid w:val="00377653"/>
    <w:rsid w:val="0038026F"/>
    <w:rsid w:val="003836FF"/>
    <w:rsid w:val="0038405E"/>
    <w:rsid w:val="00391B8B"/>
    <w:rsid w:val="00396B5B"/>
    <w:rsid w:val="00396F43"/>
    <w:rsid w:val="003973E6"/>
    <w:rsid w:val="003A1481"/>
    <w:rsid w:val="003A4C1B"/>
    <w:rsid w:val="003A69B8"/>
    <w:rsid w:val="003B0028"/>
    <w:rsid w:val="003B6C87"/>
    <w:rsid w:val="003B723A"/>
    <w:rsid w:val="003C00D4"/>
    <w:rsid w:val="003C7723"/>
    <w:rsid w:val="003D00EA"/>
    <w:rsid w:val="003D5BAD"/>
    <w:rsid w:val="003E44E5"/>
    <w:rsid w:val="003F44A6"/>
    <w:rsid w:val="003F45C1"/>
    <w:rsid w:val="003F5777"/>
    <w:rsid w:val="003F79DA"/>
    <w:rsid w:val="00401A8B"/>
    <w:rsid w:val="00404B11"/>
    <w:rsid w:val="00404F22"/>
    <w:rsid w:val="00405622"/>
    <w:rsid w:val="00413D97"/>
    <w:rsid w:val="00416DAB"/>
    <w:rsid w:val="00417CE7"/>
    <w:rsid w:val="004210DC"/>
    <w:rsid w:val="00422F99"/>
    <w:rsid w:val="004305BA"/>
    <w:rsid w:val="00433D5B"/>
    <w:rsid w:val="00435B31"/>
    <w:rsid w:val="00436344"/>
    <w:rsid w:val="004621E1"/>
    <w:rsid w:val="0046383D"/>
    <w:rsid w:val="004655F0"/>
    <w:rsid w:val="00465ABF"/>
    <w:rsid w:val="004664EB"/>
    <w:rsid w:val="00485BA5"/>
    <w:rsid w:val="0048632D"/>
    <w:rsid w:val="004936D2"/>
    <w:rsid w:val="004957A5"/>
    <w:rsid w:val="00497494"/>
    <w:rsid w:val="004A0736"/>
    <w:rsid w:val="004B16B5"/>
    <w:rsid w:val="004B2A24"/>
    <w:rsid w:val="004B2F5D"/>
    <w:rsid w:val="004B4AF0"/>
    <w:rsid w:val="004C6C8A"/>
    <w:rsid w:val="004D1A36"/>
    <w:rsid w:val="004E0E33"/>
    <w:rsid w:val="004E1DD9"/>
    <w:rsid w:val="004E2099"/>
    <w:rsid w:val="004E7262"/>
    <w:rsid w:val="004F07E0"/>
    <w:rsid w:val="005011E8"/>
    <w:rsid w:val="00505BE2"/>
    <w:rsid w:val="0050708D"/>
    <w:rsid w:val="00507318"/>
    <w:rsid w:val="005228CF"/>
    <w:rsid w:val="005306F3"/>
    <w:rsid w:val="005322B2"/>
    <w:rsid w:val="00535167"/>
    <w:rsid w:val="00535D14"/>
    <w:rsid w:val="00537101"/>
    <w:rsid w:val="00545FBF"/>
    <w:rsid w:val="00562E15"/>
    <w:rsid w:val="00572E59"/>
    <w:rsid w:val="00573EC5"/>
    <w:rsid w:val="00577612"/>
    <w:rsid w:val="00587730"/>
    <w:rsid w:val="005909F8"/>
    <w:rsid w:val="00592FE4"/>
    <w:rsid w:val="00593C6D"/>
    <w:rsid w:val="0059578B"/>
    <w:rsid w:val="00597F86"/>
    <w:rsid w:val="005A012B"/>
    <w:rsid w:val="005A0304"/>
    <w:rsid w:val="005A6191"/>
    <w:rsid w:val="005B4896"/>
    <w:rsid w:val="005B68F8"/>
    <w:rsid w:val="005B763E"/>
    <w:rsid w:val="005C42AC"/>
    <w:rsid w:val="005C5C7F"/>
    <w:rsid w:val="005D0CBB"/>
    <w:rsid w:val="005D26AB"/>
    <w:rsid w:val="005D31B8"/>
    <w:rsid w:val="005E147F"/>
    <w:rsid w:val="005E5D9B"/>
    <w:rsid w:val="005F23F1"/>
    <w:rsid w:val="005F73F4"/>
    <w:rsid w:val="0060628C"/>
    <w:rsid w:val="006132D7"/>
    <w:rsid w:val="00620677"/>
    <w:rsid w:val="0062278B"/>
    <w:rsid w:val="00631F35"/>
    <w:rsid w:val="00637B09"/>
    <w:rsid w:val="00640C2F"/>
    <w:rsid w:val="00646983"/>
    <w:rsid w:val="00651C86"/>
    <w:rsid w:val="00654081"/>
    <w:rsid w:val="00663C46"/>
    <w:rsid w:val="00673312"/>
    <w:rsid w:val="00680AE9"/>
    <w:rsid w:val="00682406"/>
    <w:rsid w:val="00683D2B"/>
    <w:rsid w:val="00687372"/>
    <w:rsid w:val="00694688"/>
    <w:rsid w:val="00696219"/>
    <w:rsid w:val="006A0192"/>
    <w:rsid w:val="006B27F5"/>
    <w:rsid w:val="006B3EF8"/>
    <w:rsid w:val="006B3F50"/>
    <w:rsid w:val="006C618D"/>
    <w:rsid w:val="006D10FD"/>
    <w:rsid w:val="006D58B3"/>
    <w:rsid w:val="006D671F"/>
    <w:rsid w:val="006E2820"/>
    <w:rsid w:val="006E2EF6"/>
    <w:rsid w:val="006E6482"/>
    <w:rsid w:val="006F6856"/>
    <w:rsid w:val="0070683F"/>
    <w:rsid w:val="007072FA"/>
    <w:rsid w:val="00715163"/>
    <w:rsid w:val="00720F85"/>
    <w:rsid w:val="00724371"/>
    <w:rsid w:val="00726593"/>
    <w:rsid w:val="007302EC"/>
    <w:rsid w:val="00747147"/>
    <w:rsid w:val="007477FD"/>
    <w:rsid w:val="00747ABC"/>
    <w:rsid w:val="00747CC2"/>
    <w:rsid w:val="00755AA1"/>
    <w:rsid w:val="00755B92"/>
    <w:rsid w:val="00765418"/>
    <w:rsid w:val="0077198B"/>
    <w:rsid w:val="00774AAC"/>
    <w:rsid w:val="00781A4C"/>
    <w:rsid w:val="00784954"/>
    <w:rsid w:val="00785BD4"/>
    <w:rsid w:val="007928AB"/>
    <w:rsid w:val="007A19B3"/>
    <w:rsid w:val="007A2FD6"/>
    <w:rsid w:val="007A3748"/>
    <w:rsid w:val="007A5EBF"/>
    <w:rsid w:val="007A768E"/>
    <w:rsid w:val="007A7C17"/>
    <w:rsid w:val="007B6689"/>
    <w:rsid w:val="007C1EFB"/>
    <w:rsid w:val="007C78D1"/>
    <w:rsid w:val="007D11F8"/>
    <w:rsid w:val="007D20D9"/>
    <w:rsid w:val="007F679F"/>
    <w:rsid w:val="007F77B6"/>
    <w:rsid w:val="008055FA"/>
    <w:rsid w:val="00824274"/>
    <w:rsid w:val="0082730B"/>
    <w:rsid w:val="00830FDF"/>
    <w:rsid w:val="00831334"/>
    <w:rsid w:val="008351D2"/>
    <w:rsid w:val="008374E4"/>
    <w:rsid w:val="00847C02"/>
    <w:rsid w:val="00853048"/>
    <w:rsid w:val="0085410D"/>
    <w:rsid w:val="00854B05"/>
    <w:rsid w:val="00856CA8"/>
    <w:rsid w:val="008606FF"/>
    <w:rsid w:val="008669A5"/>
    <w:rsid w:val="00867ED0"/>
    <w:rsid w:val="00873122"/>
    <w:rsid w:val="00873A66"/>
    <w:rsid w:val="00877385"/>
    <w:rsid w:val="00884344"/>
    <w:rsid w:val="0088785A"/>
    <w:rsid w:val="008912C5"/>
    <w:rsid w:val="00895AC9"/>
    <w:rsid w:val="008A05F2"/>
    <w:rsid w:val="008A0631"/>
    <w:rsid w:val="008A205A"/>
    <w:rsid w:val="008D2138"/>
    <w:rsid w:val="008D63C1"/>
    <w:rsid w:val="008E2895"/>
    <w:rsid w:val="008E7E8D"/>
    <w:rsid w:val="008F10AC"/>
    <w:rsid w:val="008F4851"/>
    <w:rsid w:val="008F7BE9"/>
    <w:rsid w:val="00900F06"/>
    <w:rsid w:val="00906C02"/>
    <w:rsid w:val="009156F6"/>
    <w:rsid w:val="009162DB"/>
    <w:rsid w:val="00923C91"/>
    <w:rsid w:val="00925F58"/>
    <w:rsid w:val="009277A7"/>
    <w:rsid w:val="0093294F"/>
    <w:rsid w:val="00932E12"/>
    <w:rsid w:val="00934019"/>
    <w:rsid w:val="009369A6"/>
    <w:rsid w:val="00936CA4"/>
    <w:rsid w:val="009418D6"/>
    <w:rsid w:val="00945A5B"/>
    <w:rsid w:val="00947916"/>
    <w:rsid w:val="00957190"/>
    <w:rsid w:val="00971C92"/>
    <w:rsid w:val="00976158"/>
    <w:rsid w:val="0098010F"/>
    <w:rsid w:val="00994E0E"/>
    <w:rsid w:val="009A0B15"/>
    <w:rsid w:val="009B156F"/>
    <w:rsid w:val="009B1CC1"/>
    <w:rsid w:val="009B477C"/>
    <w:rsid w:val="009B61A1"/>
    <w:rsid w:val="009C08BF"/>
    <w:rsid w:val="009C0ED8"/>
    <w:rsid w:val="009C6460"/>
    <w:rsid w:val="009C7FBA"/>
    <w:rsid w:val="009D127B"/>
    <w:rsid w:val="009D4A25"/>
    <w:rsid w:val="009E14E4"/>
    <w:rsid w:val="009E1B58"/>
    <w:rsid w:val="009F2DEA"/>
    <w:rsid w:val="009F682E"/>
    <w:rsid w:val="00A07931"/>
    <w:rsid w:val="00A07C42"/>
    <w:rsid w:val="00A12435"/>
    <w:rsid w:val="00A13401"/>
    <w:rsid w:val="00A27A6C"/>
    <w:rsid w:val="00A307D2"/>
    <w:rsid w:val="00A31B9C"/>
    <w:rsid w:val="00A33FC0"/>
    <w:rsid w:val="00A34089"/>
    <w:rsid w:val="00A40199"/>
    <w:rsid w:val="00A42FCD"/>
    <w:rsid w:val="00A45552"/>
    <w:rsid w:val="00A50211"/>
    <w:rsid w:val="00A602B9"/>
    <w:rsid w:val="00A62D80"/>
    <w:rsid w:val="00A67997"/>
    <w:rsid w:val="00A70886"/>
    <w:rsid w:val="00A74AED"/>
    <w:rsid w:val="00A77A71"/>
    <w:rsid w:val="00A92512"/>
    <w:rsid w:val="00A9743D"/>
    <w:rsid w:val="00A97825"/>
    <w:rsid w:val="00AA42D8"/>
    <w:rsid w:val="00AA43E3"/>
    <w:rsid w:val="00AA5EA8"/>
    <w:rsid w:val="00AB2475"/>
    <w:rsid w:val="00AC64E8"/>
    <w:rsid w:val="00AD0D65"/>
    <w:rsid w:val="00AD5D1F"/>
    <w:rsid w:val="00AD74F8"/>
    <w:rsid w:val="00AE043F"/>
    <w:rsid w:val="00AE1C49"/>
    <w:rsid w:val="00AE2BFA"/>
    <w:rsid w:val="00AE715C"/>
    <w:rsid w:val="00AF48E6"/>
    <w:rsid w:val="00B073DD"/>
    <w:rsid w:val="00B10282"/>
    <w:rsid w:val="00B1093B"/>
    <w:rsid w:val="00B121A4"/>
    <w:rsid w:val="00B2009D"/>
    <w:rsid w:val="00B26947"/>
    <w:rsid w:val="00B325D3"/>
    <w:rsid w:val="00B32A2A"/>
    <w:rsid w:val="00B3624E"/>
    <w:rsid w:val="00B46F3F"/>
    <w:rsid w:val="00B51452"/>
    <w:rsid w:val="00B60B1A"/>
    <w:rsid w:val="00B62F48"/>
    <w:rsid w:val="00B706F0"/>
    <w:rsid w:val="00B717B3"/>
    <w:rsid w:val="00B73AFE"/>
    <w:rsid w:val="00B810E2"/>
    <w:rsid w:val="00B81F7D"/>
    <w:rsid w:val="00B86896"/>
    <w:rsid w:val="00BA1750"/>
    <w:rsid w:val="00BB5127"/>
    <w:rsid w:val="00BB57A2"/>
    <w:rsid w:val="00BB630D"/>
    <w:rsid w:val="00BC03CA"/>
    <w:rsid w:val="00BC5EAF"/>
    <w:rsid w:val="00BC6D1E"/>
    <w:rsid w:val="00BD4B67"/>
    <w:rsid w:val="00BD5656"/>
    <w:rsid w:val="00BD6D01"/>
    <w:rsid w:val="00BE3F02"/>
    <w:rsid w:val="00BE74EB"/>
    <w:rsid w:val="00BF12E6"/>
    <w:rsid w:val="00BF5513"/>
    <w:rsid w:val="00C02F95"/>
    <w:rsid w:val="00C04811"/>
    <w:rsid w:val="00C10D76"/>
    <w:rsid w:val="00C11BC9"/>
    <w:rsid w:val="00C17566"/>
    <w:rsid w:val="00C3109F"/>
    <w:rsid w:val="00C5007E"/>
    <w:rsid w:val="00C50DF9"/>
    <w:rsid w:val="00C67525"/>
    <w:rsid w:val="00C67FF3"/>
    <w:rsid w:val="00C7715E"/>
    <w:rsid w:val="00C80486"/>
    <w:rsid w:val="00C80F1D"/>
    <w:rsid w:val="00C91207"/>
    <w:rsid w:val="00C91446"/>
    <w:rsid w:val="00C9193E"/>
    <w:rsid w:val="00C95E58"/>
    <w:rsid w:val="00CA37E2"/>
    <w:rsid w:val="00CB2167"/>
    <w:rsid w:val="00CB4A88"/>
    <w:rsid w:val="00CB6278"/>
    <w:rsid w:val="00CD0B38"/>
    <w:rsid w:val="00CD27FC"/>
    <w:rsid w:val="00CD2CF6"/>
    <w:rsid w:val="00CD4AA2"/>
    <w:rsid w:val="00CD6A6F"/>
    <w:rsid w:val="00CD6AC4"/>
    <w:rsid w:val="00CD719D"/>
    <w:rsid w:val="00CE08D8"/>
    <w:rsid w:val="00CE4271"/>
    <w:rsid w:val="00CE7A2F"/>
    <w:rsid w:val="00CF0A45"/>
    <w:rsid w:val="00CF1A53"/>
    <w:rsid w:val="00CF5B82"/>
    <w:rsid w:val="00D01C91"/>
    <w:rsid w:val="00D02526"/>
    <w:rsid w:val="00D02592"/>
    <w:rsid w:val="00D0270B"/>
    <w:rsid w:val="00D10C55"/>
    <w:rsid w:val="00D207F8"/>
    <w:rsid w:val="00D32F23"/>
    <w:rsid w:val="00D3557F"/>
    <w:rsid w:val="00D37215"/>
    <w:rsid w:val="00D4287B"/>
    <w:rsid w:val="00D47D93"/>
    <w:rsid w:val="00D61120"/>
    <w:rsid w:val="00D679A8"/>
    <w:rsid w:val="00D67FD2"/>
    <w:rsid w:val="00D7184E"/>
    <w:rsid w:val="00D913D6"/>
    <w:rsid w:val="00D94708"/>
    <w:rsid w:val="00D9651C"/>
    <w:rsid w:val="00D96D01"/>
    <w:rsid w:val="00DA072B"/>
    <w:rsid w:val="00DA0CD8"/>
    <w:rsid w:val="00DA276B"/>
    <w:rsid w:val="00DA2E15"/>
    <w:rsid w:val="00DA39E4"/>
    <w:rsid w:val="00DA6198"/>
    <w:rsid w:val="00DB1A90"/>
    <w:rsid w:val="00DB376B"/>
    <w:rsid w:val="00DB64E6"/>
    <w:rsid w:val="00DB6E62"/>
    <w:rsid w:val="00DB78AB"/>
    <w:rsid w:val="00DC5FB6"/>
    <w:rsid w:val="00DD1631"/>
    <w:rsid w:val="00DD69A7"/>
    <w:rsid w:val="00DD6E44"/>
    <w:rsid w:val="00DE005E"/>
    <w:rsid w:val="00DE0781"/>
    <w:rsid w:val="00DE0A64"/>
    <w:rsid w:val="00DE4716"/>
    <w:rsid w:val="00DE5988"/>
    <w:rsid w:val="00DE6707"/>
    <w:rsid w:val="00DF03F0"/>
    <w:rsid w:val="00E04811"/>
    <w:rsid w:val="00E06D46"/>
    <w:rsid w:val="00E07CB1"/>
    <w:rsid w:val="00E14406"/>
    <w:rsid w:val="00E15140"/>
    <w:rsid w:val="00E21285"/>
    <w:rsid w:val="00E317BA"/>
    <w:rsid w:val="00E31BC7"/>
    <w:rsid w:val="00E51579"/>
    <w:rsid w:val="00E61941"/>
    <w:rsid w:val="00E66135"/>
    <w:rsid w:val="00E73B53"/>
    <w:rsid w:val="00E73F72"/>
    <w:rsid w:val="00E76ED0"/>
    <w:rsid w:val="00E82A02"/>
    <w:rsid w:val="00E8368C"/>
    <w:rsid w:val="00E84DE0"/>
    <w:rsid w:val="00E902C2"/>
    <w:rsid w:val="00E96FF1"/>
    <w:rsid w:val="00EA56CE"/>
    <w:rsid w:val="00EB0266"/>
    <w:rsid w:val="00EB0466"/>
    <w:rsid w:val="00EB1ECF"/>
    <w:rsid w:val="00EC4543"/>
    <w:rsid w:val="00EC67B1"/>
    <w:rsid w:val="00EC7500"/>
    <w:rsid w:val="00EE491E"/>
    <w:rsid w:val="00EE4D0C"/>
    <w:rsid w:val="00EF574B"/>
    <w:rsid w:val="00EF73D7"/>
    <w:rsid w:val="00F010C0"/>
    <w:rsid w:val="00F0468A"/>
    <w:rsid w:val="00F07ABA"/>
    <w:rsid w:val="00F1066B"/>
    <w:rsid w:val="00F13F73"/>
    <w:rsid w:val="00F14AD2"/>
    <w:rsid w:val="00F15C3F"/>
    <w:rsid w:val="00F20CE0"/>
    <w:rsid w:val="00F21A85"/>
    <w:rsid w:val="00F230C8"/>
    <w:rsid w:val="00F235B7"/>
    <w:rsid w:val="00F30888"/>
    <w:rsid w:val="00F36580"/>
    <w:rsid w:val="00F44296"/>
    <w:rsid w:val="00F50F7F"/>
    <w:rsid w:val="00F57023"/>
    <w:rsid w:val="00F6256E"/>
    <w:rsid w:val="00F65B7E"/>
    <w:rsid w:val="00F75045"/>
    <w:rsid w:val="00F76597"/>
    <w:rsid w:val="00F77176"/>
    <w:rsid w:val="00F91878"/>
    <w:rsid w:val="00F957E3"/>
    <w:rsid w:val="00F95AF9"/>
    <w:rsid w:val="00F96DE9"/>
    <w:rsid w:val="00F977F6"/>
    <w:rsid w:val="00FA0028"/>
    <w:rsid w:val="00FA0492"/>
    <w:rsid w:val="00FA0A31"/>
    <w:rsid w:val="00FB30CF"/>
    <w:rsid w:val="00FB3AEC"/>
    <w:rsid w:val="00FB488D"/>
    <w:rsid w:val="00FB65BC"/>
    <w:rsid w:val="00FC4A33"/>
    <w:rsid w:val="00FC515E"/>
    <w:rsid w:val="00FD29AF"/>
    <w:rsid w:val="00FD65D5"/>
    <w:rsid w:val="00FF043D"/>
    <w:rsid w:val="00FF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0531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7A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B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840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AA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3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0F2"/>
  </w:style>
  <w:style w:type="paragraph" w:styleId="Footer">
    <w:name w:val="footer"/>
    <w:basedOn w:val="Normal"/>
    <w:link w:val="FooterChar"/>
    <w:uiPriority w:val="99"/>
    <w:unhideWhenUsed/>
    <w:rsid w:val="002200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50110-7D5E-48A9-B752-87F3B09DD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9</Words>
  <Characters>2446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ine smail-faugeron</dc:creator>
  <cp:lastModifiedBy>Priskilla</cp:lastModifiedBy>
  <cp:revision>2</cp:revision>
  <cp:lastPrinted>2020-07-10T21:24:00Z</cp:lastPrinted>
  <dcterms:created xsi:type="dcterms:W3CDTF">2021-02-02T14:13:00Z</dcterms:created>
  <dcterms:modified xsi:type="dcterms:W3CDTF">2021-02-02T14:13:00Z</dcterms:modified>
</cp:coreProperties>
</file>